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53A47" w14:textId="77777777" w:rsidR="00524318" w:rsidRPr="00A1382E" w:rsidRDefault="00524318" w:rsidP="0052431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50B97422" w14:textId="77777777" w:rsidR="00524318" w:rsidRPr="00B4747B" w:rsidRDefault="00524318" w:rsidP="00524318">
      <w:pPr>
        <w:spacing w:before="240" w:after="24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Pr="00B4747B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B4747B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V</w:t>
      </w:r>
      <w:r w:rsidRPr="00B4747B">
        <w:rPr>
          <w:rFonts w:ascii="Times New Roman" w:hAnsi="Times New Roman" w:cs="Times New Roman"/>
          <w:b/>
          <w:sz w:val="20"/>
          <w:szCs w:val="20"/>
          <w:lang w:val="en-US"/>
        </w:rPr>
        <w:t xml:space="preserve">alues which multiply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by</w:t>
      </w:r>
      <w:r w:rsidRPr="00B4747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he visual analogue scale (VAS) on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llergic </w:t>
      </w:r>
      <w:r w:rsidRPr="00B4747B">
        <w:rPr>
          <w:rFonts w:ascii="Times New Roman" w:hAnsi="Times New Roman" w:cs="Times New Roman"/>
          <w:b/>
          <w:sz w:val="20"/>
          <w:szCs w:val="20"/>
          <w:lang w:val="en-US"/>
        </w:rPr>
        <w:t>rhinitis global allergy symptom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>so as to</w:t>
      </w:r>
      <w:proofErr w:type="gram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compute the combined symptom-medication score</w:t>
      </w:r>
      <w:r w:rsidRPr="00B4747B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528"/>
        <w:gridCol w:w="807"/>
        <w:gridCol w:w="1036"/>
        <w:gridCol w:w="804"/>
      </w:tblGrid>
      <w:tr w:rsidR="00524318" w:rsidRPr="00CD3F3B" w14:paraId="32B2AEF8" w14:textId="77777777" w:rsidTr="00AB77D0">
        <w:trPr>
          <w:jc w:val="center"/>
        </w:trPr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14:paraId="75A91AFC" w14:textId="77777777" w:rsidR="00524318" w:rsidRPr="00B4747B" w:rsidRDefault="00524318" w:rsidP="00AB77D0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4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cation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737D1F31" w14:textId="77777777" w:rsidR="00524318" w:rsidRPr="00B4747B" w:rsidRDefault="00524318" w:rsidP="00AB77D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4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S&lt;50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22229F80" w14:textId="77777777" w:rsidR="00524318" w:rsidRPr="00B4747B" w:rsidRDefault="00524318" w:rsidP="00AB77D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4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≤VAS&lt;75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254DBF5A" w14:textId="77777777" w:rsidR="00524318" w:rsidRPr="00B4747B" w:rsidRDefault="00524318" w:rsidP="00AB77D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4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S</w:t>
            </w:r>
            <w:r w:rsidRPr="00B4747B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&gt;</w:t>
            </w:r>
            <w:r w:rsidRPr="00B474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5</w:t>
            </w:r>
          </w:p>
        </w:tc>
      </w:tr>
      <w:tr w:rsidR="00524318" w:rsidRPr="00CD3F3B" w14:paraId="10E05AFA" w14:textId="77777777" w:rsidTr="00AB77D0">
        <w:trPr>
          <w:jc w:val="center"/>
        </w:trPr>
        <w:tc>
          <w:tcPr>
            <w:tcW w:w="5528" w:type="dxa"/>
            <w:tcBorders>
              <w:top w:val="single" w:sz="4" w:space="0" w:color="auto"/>
            </w:tcBorders>
          </w:tcPr>
          <w:p w14:paraId="0BEF40AE" w14:textId="77777777" w:rsidR="00524318" w:rsidRPr="00B4747B" w:rsidRDefault="00524318" w:rsidP="00AB77D0">
            <w:pPr>
              <w:spacing w:after="0"/>
              <w:ind w:left="456" w:hanging="456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No medication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74910BDB" w14:textId="77777777" w:rsidR="00524318" w:rsidRPr="00B4747B" w:rsidRDefault="00524318" w:rsidP="00AB77D0">
            <w:pPr>
              <w:tabs>
                <w:tab w:val="left" w:pos="0"/>
                <w:tab w:val="center" w:pos="955"/>
              </w:tabs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7B80B6AF" w14:textId="77777777" w:rsidR="00524318" w:rsidRPr="00B4747B" w:rsidRDefault="00524318" w:rsidP="00AB77D0">
            <w:pPr>
              <w:tabs>
                <w:tab w:val="left" w:pos="0"/>
                <w:tab w:val="center" w:pos="955"/>
              </w:tabs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13ED4798" w14:textId="77777777" w:rsidR="00524318" w:rsidRPr="00B4747B" w:rsidRDefault="00524318" w:rsidP="00AB77D0">
            <w:pPr>
              <w:tabs>
                <w:tab w:val="left" w:pos="0"/>
                <w:tab w:val="center" w:pos="955"/>
              </w:tabs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524318" w:rsidRPr="00CD3F3B" w14:paraId="12996C3A" w14:textId="77777777" w:rsidTr="00AB77D0">
        <w:trPr>
          <w:jc w:val="center"/>
        </w:trPr>
        <w:tc>
          <w:tcPr>
            <w:tcW w:w="5528" w:type="dxa"/>
          </w:tcPr>
          <w:p w14:paraId="0A0EEA9C" w14:textId="77777777" w:rsidR="00524318" w:rsidRPr="00B4747B" w:rsidRDefault="00524318" w:rsidP="00AB77D0">
            <w:pPr>
              <w:spacing w:after="0"/>
              <w:ind w:left="456" w:hanging="456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Oral or intranasal or ocular H1-antihistamines</w:t>
            </w:r>
          </w:p>
        </w:tc>
        <w:tc>
          <w:tcPr>
            <w:tcW w:w="807" w:type="dxa"/>
          </w:tcPr>
          <w:p w14:paraId="794B2894" w14:textId="77777777" w:rsidR="00524318" w:rsidRPr="00B4747B" w:rsidRDefault="00524318" w:rsidP="00AB77D0">
            <w:pPr>
              <w:tabs>
                <w:tab w:val="left" w:pos="0"/>
                <w:tab w:val="center" w:pos="955"/>
              </w:tabs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36" w:type="dxa"/>
          </w:tcPr>
          <w:p w14:paraId="5360A1A9" w14:textId="77777777" w:rsidR="00524318" w:rsidRPr="00B4747B" w:rsidRDefault="00524318" w:rsidP="00AB77D0">
            <w:pPr>
              <w:tabs>
                <w:tab w:val="left" w:pos="0"/>
                <w:tab w:val="center" w:pos="955"/>
              </w:tabs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804" w:type="dxa"/>
          </w:tcPr>
          <w:p w14:paraId="3D26BFD0" w14:textId="77777777" w:rsidR="00524318" w:rsidRPr="00B4747B" w:rsidRDefault="00524318" w:rsidP="00AB77D0">
            <w:pPr>
              <w:tabs>
                <w:tab w:val="left" w:pos="0"/>
                <w:tab w:val="center" w:pos="955"/>
              </w:tabs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524318" w:rsidRPr="00CD3F3B" w14:paraId="476E9497" w14:textId="77777777" w:rsidTr="00AB77D0">
        <w:trPr>
          <w:jc w:val="center"/>
        </w:trPr>
        <w:tc>
          <w:tcPr>
            <w:tcW w:w="5528" w:type="dxa"/>
          </w:tcPr>
          <w:p w14:paraId="22D9A27F" w14:textId="77777777" w:rsidR="00524318" w:rsidRPr="00B4747B" w:rsidRDefault="00524318" w:rsidP="00AB77D0">
            <w:pPr>
              <w:spacing w:after="0"/>
              <w:ind w:left="456" w:hanging="456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Intranasal steroids</w:t>
            </w:r>
          </w:p>
        </w:tc>
        <w:tc>
          <w:tcPr>
            <w:tcW w:w="807" w:type="dxa"/>
          </w:tcPr>
          <w:p w14:paraId="123BA92C" w14:textId="77777777" w:rsidR="00524318" w:rsidRPr="00B4747B" w:rsidRDefault="00524318" w:rsidP="00AB77D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36" w:type="dxa"/>
          </w:tcPr>
          <w:p w14:paraId="15D5B7F5" w14:textId="77777777" w:rsidR="00524318" w:rsidRPr="00B4747B" w:rsidRDefault="00524318" w:rsidP="00AB77D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04" w:type="dxa"/>
          </w:tcPr>
          <w:p w14:paraId="42FEE39B" w14:textId="77777777" w:rsidR="00524318" w:rsidRPr="00B4747B" w:rsidRDefault="00524318" w:rsidP="00AB77D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524318" w:rsidRPr="00CD3F3B" w14:paraId="77520749" w14:textId="77777777" w:rsidTr="00AB77D0">
        <w:trPr>
          <w:jc w:val="center"/>
        </w:trPr>
        <w:tc>
          <w:tcPr>
            <w:tcW w:w="5528" w:type="dxa"/>
          </w:tcPr>
          <w:p w14:paraId="7847322E" w14:textId="77777777" w:rsidR="00524318" w:rsidRPr="00B4747B" w:rsidRDefault="00524318" w:rsidP="00AB77D0">
            <w:pPr>
              <w:spacing w:after="0"/>
              <w:ind w:left="456" w:hanging="456"/>
              <w:rPr>
                <w:rFonts w:ascii="Times New Roman" w:hAnsi="Times New Roman" w:cs="Times New Roman"/>
                <w:sz w:val="16"/>
                <w:szCs w:val="16"/>
              </w:rPr>
            </w:pP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Intranasal steroids + oral or ocular H1-antihistamines</w:t>
            </w:r>
          </w:p>
        </w:tc>
        <w:tc>
          <w:tcPr>
            <w:tcW w:w="807" w:type="dxa"/>
          </w:tcPr>
          <w:p w14:paraId="5E5CF9EF" w14:textId="77777777" w:rsidR="00524318" w:rsidRPr="00B4747B" w:rsidRDefault="00524318" w:rsidP="00AB77D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036" w:type="dxa"/>
          </w:tcPr>
          <w:p w14:paraId="2FED1CF8" w14:textId="77777777" w:rsidR="00524318" w:rsidRPr="00B4747B" w:rsidRDefault="00524318" w:rsidP="00AB77D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04" w:type="dxa"/>
          </w:tcPr>
          <w:p w14:paraId="367D1316" w14:textId="77777777" w:rsidR="00524318" w:rsidRPr="00B4747B" w:rsidRDefault="00524318" w:rsidP="00AB77D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524318" w:rsidRPr="00CD3F3B" w14:paraId="75FAAADC" w14:textId="77777777" w:rsidTr="00AB77D0">
        <w:trPr>
          <w:jc w:val="center"/>
        </w:trPr>
        <w:tc>
          <w:tcPr>
            <w:tcW w:w="5528" w:type="dxa"/>
          </w:tcPr>
          <w:p w14:paraId="20EE62A0" w14:textId="77777777" w:rsidR="00524318" w:rsidRPr="00B4747B" w:rsidRDefault="00524318" w:rsidP="00AB77D0">
            <w:pPr>
              <w:spacing w:after="0"/>
              <w:ind w:left="456" w:hanging="456"/>
              <w:jc w:val="both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 w:rsidRPr="00B4747B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 xml:space="preserve">Intranasal </w:t>
            </w:r>
            <w:proofErr w:type="spellStart"/>
            <w:r w:rsidRPr="00B4747B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steroids</w:t>
            </w:r>
            <w:proofErr w:type="spellEnd"/>
            <w:r w:rsidRPr="00B4747B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 xml:space="preserve"> + intranasal H1-antihistamines</w:t>
            </w:r>
          </w:p>
        </w:tc>
        <w:tc>
          <w:tcPr>
            <w:tcW w:w="807" w:type="dxa"/>
          </w:tcPr>
          <w:p w14:paraId="744A4533" w14:textId="77777777" w:rsidR="00524318" w:rsidRPr="00B4747B" w:rsidRDefault="00524318" w:rsidP="00AB77D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036" w:type="dxa"/>
          </w:tcPr>
          <w:p w14:paraId="604DB4C1" w14:textId="77777777" w:rsidR="00524318" w:rsidRPr="00B4747B" w:rsidRDefault="00524318" w:rsidP="00AB77D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04" w:type="dxa"/>
          </w:tcPr>
          <w:p w14:paraId="201C3A70" w14:textId="77777777" w:rsidR="00524318" w:rsidRPr="00B4747B" w:rsidRDefault="00524318" w:rsidP="00AB77D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524318" w:rsidRPr="00CD3F3B" w14:paraId="358ED355" w14:textId="77777777" w:rsidTr="00AB77D0">
        <w:trPr>
          <w:jc w:val="center"/>
        </w:trPr>
        <w:tc>
          <w:tcPr>
            <w:tcW w:w="5528" w:type="dxa"/>
          </w:tcPr>
          <w:p w14:paraId="2C79A166" w14:textId="77777777" w:rsidR="00524318" w:rsidRPr="00B4747B" w:rsidRDefault="00524318" w:rsidP="00AB77D0">
            <w:pPr>
              <w:spacing w:after="0"/>
              <w:ind w:left="456" w:hanging="456"/>
              <w:jc w:val="both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 w:rsidRPr="00B4747B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 xml:space="preserve">Intranasal </w:t>
            </w:r>
            <w:proofErr w:type="spellStart"/>
            <w:r w:rsidRPr="00B4747B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steroids</w:t>
            </w:r>
            <w:proofErr w:type="spellEnd"/>
            <w:r w:rsidRPr="00B4747B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 xml:space="preserve"> + intranasal H1-antihistamines + oral/ocular H1-antihistamines</w:t>
            </w:r>
          </w:p>
        </w:tc>
        <w:tc>
          <w:tcPr>
            <w:tcW w:w="807" w:type="dxa"/>
          </w:tcPr>
          <w:p w14:paraId="51319A0C" w14:textId="77777777" w:rsidR="00524318" w:rsidRPr="00B4747B" w:rsidRDefault="00524318" w:rsidP="00AB77D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 w:rsidRPr="00B4747B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.</w:t>
            </w:r>
            <w:r w:rsidRPr="00B4747B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10</w:t>
            </w:r>
          </w:p>
        </w:tc>
        <w:tc>
          <w:tcPr>
            <w:tcW w:w="1036" w:type="dxa"/>
          </w:tcPr>
          <w:p w14:paraId="76EFAFF3" w14:textId="77777777" w:rsidR="00524318" w:rsidRPr="00B4747B" w:rsidRDefault="00524318" w:rsidP="00AB77D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 w:rsidRPr="00B4747B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.</w:t>
            </w:r>
            <w:r w:rsidRPr="00B4747B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55</w:t>
            </w:r>
          </w:p>
        </w:tc>
        <w:tc>
          <w:tcPr>
            <w:tcW w:w="804" w:type="dxa"/>
          </w:tcPr>
          <w:p w14:paraId="643DE533" w14:textId="77777777" w:rsidR="00524318" w:rsidRPr="00B4747B" w:rsidRDefault="00524318" w:rsidP="00AB77D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 w:rsidRPr="00B4747B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.</w:t>
            </w:r>
            <w:r w:rsidRPr="00B4747B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30</w:t>
            </w:r>
          </w:p>
        </w:tc>
      </w:tr>
      <w:tr w:rsidR="00524318" w:rsidRPr="00CD3F3B" w14:paraId="0ADECA33" w14:textId="77777777" w:rsidTr="00AB77D0">
        <w:trPr>
          <w:jc w:val="center"/>
        </w:trPr>
        <w:tc>
          <w:tcPr>
            <w:tcW w:w="5528" w:type="dxa"/>
          </w:tcPr>
          <w:p w14:paraId="434E3CBE" w14:textId="77777777" w:rsidR="00524318" w:rsidRPr="00B4747B" w:rsidRDefault="00524318" w:rsidP="00AB77D0">
            <w:pPr>
              <w:spacing w:after="0"/>
              <w:ind w:left="456" w:hanging="456"/>
              <w:jc w:val="both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 w:rsidRPr="00B4747B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 xml:space="preserve">Oral </w:t>
            </w:r>
            <w:proofErr w:type="spellStart"/>
            <w:r w:rsidRPr="00B4747B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steroids</w:t>
            </w:r>
            <w:proofErr w:type="spellEnd"/>
          </w:p>
        </w:tc>
        <w:tc>
          <w:tcPr>
            <w:tcW w:w="807" w:type="dxa"/>
          </w:tcPr>
          <w:p w14:paraId="2B7D2F33" w14:textId="77777777" w:rsidR="00524318" w:rsidRPr="00B4747B" w:rsidRDefault="00524318" w:rsidP="00AB77D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 w:rsidRPr="00B4747B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.</w:t>
            </w:r>
            <w:r w:rsidRPr="00B4747B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00</w:t>
            </w:r>
          </w:p>
        </w:tc>
        <w:tc>
          <w:tcPr>
            <w:tcW w:w="1036" w:type="dxa"/>
          </w:tcPr>
          <w:p w14:paraId="7C8879C3" w14:textId="77777777" w:rsidR="00524318" w:rsidRPr="00B4747B" w:rsidRDefault="00524318" w:rsidP="00AB77D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 w:rsidRPr="00B4747B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.</w:t>
            </w:r>
            <w:r w:rsidRPr="00B4747B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40</w:t>
            </w:r>
          </w:p>
        </w:tc>
        <w:tc>
          <w:tcPr>
            <w:tcW w:w="804" w:type="dxa"/>
          </w:tcPr>
          <w:p w14:paraId="1AB41D8F" w14:textId="77777777" w:rsidR="00524318" w:rsidRPr="00B4747B" w:rsidRDefault="00524318" w:rsidP="00AB77D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 w:rsidRPr="00B4747B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.</w:t>
            </w:r>
            <w:r w:rsidRPr="00B4747B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20</w:t>
            </w:r>
          </w:p>
        </w:tc>
      </w:tr>
      <w:tr w:rsidR="00524318" w:rsidRPr="00CD3F3B" w14:paraId="5F1C983E" w14:textId="77777777" w:rsidTr="00AB77D0">
        <w:trPr>
          <w:jc w:val="center"/>
        </w:trPr>
        <w:tc>
          <w:tcPr>
            <w:tcW w:w="5528" w:type="dxa"/>
            <w:tcBorders>
              <w:bottom w:val="single" w:sz="4" w:space="0" w:color="auto"/>
            </w:tcBorders>
          </w:tcPr>
          <w:p w14:paraId="1FFFB270" w14:textId="77777777" w:rsidR="00524318" w:rsidRPr="00B4747B" w:rsidRDefault="00524318" w:rsidP="00AB77D0">
            <w:pPr>
              <w:spacing w:after="0"/>
              <w:ind w:left="456" w:hanging="456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Other rhinitis medication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2F6D3719" w14:textId="77777777" w:rsidR="00524318" w:rsidRPr="00B4747B" w:rsidRDefault="00524318" w:rsidP="00AB77D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0BE78DB5" w14:textId="77777777" w:rsidR="00524318" w:rsidRPr="00B4747B" w:rsidRDefault="00524318" w:rsidP="00AB77D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4D340124" w14:textId="77777777" w:rsidR="00524318" w:rsidRPr="00B4747B" w:rsidRDefault="00524318" w:rsidP="00AB77D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4747B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</w:tbl>
    <w:p w14:paraId="67097E61" w14:textId="77777777" w:rsidR="00524318" w:rsidRDefault="00524318" w:rsidP="0052431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24232BE" w14:textId="77777777" w:rsidR="00524318" w:rsidRPr="00B101B3" w:rsidRDefault="00524318" w:rsidP="00524318">
      <w:pPr>
        <w:spacing w:before="240" w:after="24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101B3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2. Visual analogue scales (VASs) used for daily monitoring the impact of allergic rhinitis and asthma symptoms in MASK-air®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5953"/>
      </w:tblGrid>
      <w:tr w:rsidR="00524318" w:rsidRPr="004B64C1" w14:paraId="3682F318" w14:textId="77777777" w:rsidTr="00AB77D0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0A18540" w14:textId="77777777" w:rsidR="00524318" w:rsidRPr="004B64C1" w:rsidRDefault="00524318" w:rsidP="00AB77D0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64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ale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7F81ED8B" w14:textId="77777777" w:rsidR="00524318" w:rsidRPr="004B64C1" w:rsidRDefault="00524318" w:rsidP="00AB77D0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64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estion</w:t>
            </w:r>
          </w:p>
        </w:tc>
      </w:tr>
      <w:tr w:rsidR="00524318" w:rsidRPr="004B64C1" w14:paraId="5AB5B096" w14:textId="77777777" w:rsidTr="00AB77D0">
        <w:tc>
          <w:tcPr>
            <w:tcW w:w="2694" w:type="dxa"/>
            <w:tcBorders>
              <w:top w:val="single" w:sz="4" w:space="0" w:color="auto"/>
            </w:tcBorders>
          </w:tcPr>
          <w:p w14:paraId="58B4B476" w14:textId="77777777" w:rsidR="00524318" w:rsidRPr="004B64C1" w:rsidRDefault="00524318" w:rsidP="00AB77D0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B64C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AS Global allergy symptoms</w:t>
            </w:r>
          </w:p>
        </w:tc>
        <w:tc>
          <w:tcPr>
            <w:tcW w:w="5953" w:type="dxa"/>
            <w:tcBorders>
              <w:top w:val="single" w:sz="4" w:space="0" w:color="auto"/>
            </w:tcBorders>
          </w:tcPr>
          <w:p w14:paraId="277BFD6B" w14:textId="77777777" w:rsidR="00524318" w:rsidRPr="004B64C1" w:rsidRDefault="00524318" w:rsidP="00AB77D0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64C1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proofErr w:type="gramStart"/>
            <w:r w:rsidRPr="004B64C1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  <w:proofErr w:type="gramEnd"/>
            <w:r w:rsidRPr="004B64C1">
              <w:rPr>
                <w:rFonts w:ascii="Times New Roman" w:hAnsi="Times New Roman" w:cs="Times New Roman"/>
                <w:sz w:val="20"/>
                <w:szCs w:val="20"/>
              </w:rPr>
              <w:t xml:space="preserve"> how much are your allergic symptoms bothering you today?”</w:t>
            </w:r>
          </w:p>
        </w:tc>
      </w:tr>
      <w:tr w:rsidR="00524318" w:rsidRPr="004B64C1" w14:paraId="67F8FCC0" w14:textId="77777777" w:rsidTr="00AB77D0">
        <w:tc>
          <w:tcPr>
            <w:tcW w:w="2694" w:type="dxa"/>
          </w:tcPr>
          <w:p w14:paraId="0744459C" w14:textId="77777777" w:rsidR="00524318" w:rsidRPr="004B64C1" w:rsidRDefault="00524318" w:rsidP="00AB77D0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B64C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AS Nose</w:t>
            </w:r>
          </w:p>
        </w:tc>
        <w:tc>
          <w:tcPr>
            <w:tcW w:w="5953" w:type="dxa"/>
          </w:tcPr>
          <w:p w14:paraId="612F205A" w14:textId="77777777" w:rsidR="00524318" w:rsidRPr="004B64C1" w:rsidRDefault="00524318" w:rsidP="00AB77D0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64C1">
              <w:rPr>
                <w:rFonts w:ascii="Times New Roman" w:hAnsi="Times New Roman" w:cs="Times New Roman"/>
                <w:sz w:val="20"/>
                <w:szCs w:val="20"/>
              </w:rPr>
              <w:t>“How much are your nose symptoms bothering you today?”</w:t>
            </w:r>
          </w:p>
        </w:tc>
      </w:tr>
      <w:tr w:rsidR="00524318" w:rsidRPr="004B64C1" w14:paraId="0F4E151C" w14:textId="77777777" w:rsidTr="00AB77D0">
        <w:tc>
          <w:tcPr>
            <w:tcW w:w="2694" w:type="dxa"/>
          </w:tcPr>
          <w:p w14:paraId="56054CB5" w14:textId="77777777" w:rsidR="00524318" w:rsidRPr="004B64C1" w:rsidRDefault="00524318" w:rsidP="00AB77D0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B64C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AS Eyes</w:t>
            </w:r>
          </w:p>
        </w:tc>
        <w:tc>
          <w:tcPr>
            <w:tcW w:w="5953" w:type="dxa"/>
          </w:tcPr>
          <w:p w14:paraId="245C985E" w14:textId="77777777" w:rsidR="00524318" w:rsidRPr="004B64C1" w:rsidRDefault="00524318" w:rsidP="00AB77D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64C1">
              <w:rPr>
                <w:rFonts w:ascii="Times New Roman" w:hAnsi="Times New Roman" w:cs="Times New Roman"/>
                <w:sz w:val="20"/>
                <w:szCs w:val="20"/>
              </w:rPr>
              <w:t>“How much are your eyes symptoms bothering you today?”</w:t>
            </w:r>
          </w:p>
        </w:tc>
      </w:tr>
      <w:tr w:rsidR="00524318" w:rsidRPr="004B64C1" w14:paraId="4459B872" w14:textId="77777777" w:rsidTr="00AB77D0">
        <w:tc>
          <w:tcPr>
            <w:tcW w:w="2694" w:type="dxa"/>
          </w:tcPr>
          <w:p w14:paraId="418C872C" w14:textId="77777777" w:rsidR="00524318" w:rsidRPr="004B64C1" w:rsidRDefault="00524318" w:rsidP="00AB77D0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B64C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AS Asthma</w:t>
            </w:r>
          </w:p>
        </w:tc>
        <w:tc>
          <w:tcPr>
            <w:tcW w:w="5953" w:type="dxa"/>
          </w:tcPr>
          <w:p w14:paraId="472A7F12" w14:textId="77777777" w:rsidR="00524318" w:rsidRPr="004B64C1" w:rsidRDefault="00524318" w:rsidP="00AB77D0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64C1">
              <w:rPr>
                <w:rFonts w:ascii="Times New Roman" w:hAnsi="Times New Roman" w:cs="Times New Roman"/>
                <w:sz w:val="20"/>
                <w:szCs w:val="20"/>
              </w:rPr>
              <w:t>“How much are your asthma symptoms bothering you today?”</w:t>
            </w:r>
          </w:p>
        </w:tc>
      </w:tr>
      <w:tr w:rsidR="00524318" w:rsidRPr="004B64C1" w14:paraId="64F65907" w14:textId="77777777" w:rsidTr="00AB77D0">
        <w:tc>
          <w:tcPr>
            <w:tcW w:w="2694" w:type="dxa"/>
          </w:tcPr>
          <w:p w14:paraId="4105BE43" w14:textId="77777777" w:rsidR="00524318" w:rsidRPr="004B64C1" w:rsidRDefault="00524318" w:rsidP="00AB77D0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B64C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AS Work</w:t>
            </w:r>
          </w:p>
        </w:tc>
        <w:tc>
          <w:tcPr>
            <w:tcW w:w="5953" w:type="dxa"/>
          </w:tcPr>
          <w:p w14:paraId="1460E9CF" w14:textId="77777777" w:rsidR="00524318" w:rsidRPr="004B64C1" w:rsidRDefault="00524318" w:rsidP="00AB77D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64C1">
              <w:rPr>
                <w:rFonts w:ascii="Times New Roman" w:hAnsi="Times New Roman" w:cs="Times New Roman"/>
                <w:sz w:val="20"/>
                <w:szCs w:val="20"/>
              </w:rPr>
              <w:t>“How much are your allergic symptoms affecting your work today?”</w:t>
            </w:r>
          </w:p>
        </w:tc>
      </w:tr>
      <w:tr w:rsidR="00524318" w:rsidRPr="004B64C1" w14:paraId="4D47CB68" w14:textId="77777777" w:rsidTr="00AB77D0">
        <w:tc>
          <w:tcPr>
            <w:tcW w:w="2694" w:type="dxa"/>
          </w:tcPr>
          <w:p w14:paraId="59C24F89" w14:textId="77777777" w:rsidR="00524318" w:rsidRPr="004B64C1" w:rsidRDefault="00524318" w:rsidP="00AB77D0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B64C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AS Sleep</w:t>
            </w:r>
          </w:p>
        </w:tc>
        <w:tc>
          <w:tcPr>
            <w:tcW w:w="5953" w:type="dxa"/>
          </w:tcPr>
          <w:p w14:paraId="0E722D7D" w14:textId="77777777" w:rsidR="00524318" w:rsidRPr="004B64C1" w:rsidRDefault="00524318" w:rsidP="00AB77D0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64C1">
              <w:rPr>
                <w:rFonts w:ascii="Times New Roman" w:hAnsi="Times New Roman" w:cs="Times New Roman"/>
                <w:sz w:val="20"/>
                <w:szCs w:val="20"/>
              </w:rPr>
              <w:t>“How did you sleep last night?”</w:t>
            </w:r>
          </w:p>
        </w:tc>
      </w:tr>
    </w:tbl>
    <w:p w14:paraId="56533B0F" w14:textId="77777777" w:rsidR="00524318" w:rsidRPr="00024E26" w:rsidRDefault="00524318" w:rsidP="00524318">
      <w:pPr>
        <w:spacing w:line="360" w:lineRule="auto"/>
        <w:jc w:val="both"/>
        <w:rPr>
          <w:rFonts w:ascii="Times New Roman" w:hAnsi="Times New Roman" w:cs="Times New Roman"/>
          <w:sz w:val="16"/>
          <w:szCs w:val="16"/>
        </w:rPr>
      </w:pPr>
      <w:bookmarkStart w:id="0" w:name="_Hlk80443792"/>
      <w:r>
        <w:rPr>
          <w:rFonts w:ascii="Times New Roman" w:hAnsi="Times New Roman" w:cs="Times New Roman"/>
          <w:sz w:val="16"/>
          <w:szCs w:val="16"/>
        </w:rPr>
        <w:t>English version of the questions. These questions are available in 29 different languages.</w:t>
      </w:r>
      <w:bookmarkEnd w:id="0"/>
    </w:p>
    <w:p w14:paraId="520D85F7" w14:textId="77777777" w:rsidR="00524318" w:rsidRDefault="00524318"/>
    <w:sectPr w:rsidR="00524318" w:rsidSect="00012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318"/>
    <w:rsid w:val="00524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94604"/>
  <w15:chartTrackingRefBased/>
  <w15:docId w15:val="{BE07A5E0-4DD4-413E-8C59-1A13D8E03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318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Sousa Pinto</dc:creator>
  <cp:keywords/>
  <dc:description/>
  <cp:lastModifiedBy>Bernardo Sousa Pinto</cp:lastModifiedBy>
  <cp:revision>1</cp:revision>
  <dcterms:created xsi:type="dcterms:W3CDTF">2022-02-01T23:54:00Z</dcterms:created>
  <dcterms:modified xsi:type="dcterms:W3CDTF">2022-02-01T23:55:00Z</dcterms:modified>
</cp:coreProperties>
</file>